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014AF" w14:textId="77777777" w:rsidR="00936193" w:rsidRPr="003C1623" w:rsidRDefault="00936193" w:rsidP="00936193">
      <w:pPr>
        <w:pStyle w:val="AuthorList"/>
        <w:rPr>
          <w:sz w:val="28"/>
        </w:rPr>
      </w:pPr>
      <w:r w:rsidRPr="003C1623">
        <w:rPr>
          <w:sz w:val="28"/>
        </w:rPr>
        <w:t>Dysregulation in Actin Cytoskeletal Organization Drives Increased Stiffness and Migratory Persistence in Polyploidal Giant Cancer Cells</w:t>
      </w:r>
    </w:p>
    <w:p w14:paraId="25363B3E" w14:textId="77777777" w:rsidR="00936193" w:rsidRPr="003C1623" w:rsidRDefault="00936193" w:rsidP="00936193">
      <w:pPr>
        <w:pStyle w:val="AuthorList"/>
      </w:pPr>
      <w:r w:rsidRPr="003C1623">
        <w:t>Botai Xuan</w:t>
      </w:r>
      <w:r w:rsidRPr="003C1623">
        <w:rPr>
          <w:vertAlign w:val="superscript"/>
        </w:rPr>
        <w:t>1</w:t>
      </w:r>
      <w:r w:rsidRPr="003C1623">
        <w:t xml:space="preserve">, </w:t>
      </w:r>
      <w:proofErr w:type="spellStart"/>
      <w:r w:rsidRPr="003C1623">
        <w:t>Deepraj</w:t>
      </w:r>
      <w:proofErr w:type="spellEnd"/>
      <w:r w:rsidRPr="003C1623">
        <w:t xml:space="preserve"> Ghosh</w:t>
      </w:r>
      <w:r w:rsidRPr="003C1623">
        <w:rPr>
          <w:vertAlign w:val="superscript"/>
        </w:rPr>
        <w:t>1</w:t>
      </w:r>
      <w:r w:rsidRPr="003C1623">
        <w:t>, Emily Cheney</w:t>
      </w:r>
      <w:r w:rsidRPr="003C1623">
        <w:rPr>
          <w:vertAlign w:val="superscript"/>
        </w:rPr>
        <w:t>1</w:t>
      </w:r>
      <w:r w:rsidRPr="003C1623">
        <w:t>, Elizabeth Clifton</w:t>
      </w:r>
      <w:r w:rsidRPr="003C1623">
        <w:rPr>
          <w:vertAlign w:val="superscript"/>
        </w:rPr>
        <w:t>1</w:t>
      </w:r>
      <w:r w:rsidRPr="003C1623">
        <w:t>, Michelle R. Dawson</w:t>
      </w:r>
      <w:r w:rsidRPr="003C1623">
        <w:rPr>
          <w:vertAlign w:val="superscript"/>
        </w:rPr>
        <w:t>1,2,3*</w:t>
      </w:r>
    </w:p>
    <w:p w14:paraId="2C8B7FCF" w14:textId="77777777" w:rsidR="00936193" w:rsidRPr="003C1623" w:rsidRDefault="00936193" w:rsidP="00936193">
      <w:pPr>
        <w:spacing w:after="0" w:line="240" w:lineRule="auto"/>
        <w:rPr>
          <w:rFonts w:ascii="Times New Roman" w:hAnsi="Times New Roman" w:cs="Times New Roman"/>
          <w:b/>
          <w:szCs w:val="24"/>
          <w:vertAlign w:val="superscript"/>
        </w:rPr>
      </w:pPr>
    </w:p>
    <w:p w14:paraId="7EB2EA35" w14:textId="77777777" w:rsidR="00936193" w:rsidRPr="003C1623" w:rsidRDefault="00936193" w:rsidP="0093619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3C1623">
        <w:rPr>
          <w:rFonts w:ascii="Times New Roman" w:hAnsi="Times New Roman" w:cs="Times New Roman"/>
          <w:szCs w:val="24"/>
          <w:vertAlign w:val="superscript"/>
        </w:rPr>
        <w:t>1</w:t>
      </w:r>
      <w:r w:rsidRPr="003C1623">
        <w:rPr>
          <w:rFonts w:ascii="Times New Roman" w:eastAsia="Times New Roman" w:hAnsi="Times New Roman" w:cs="Times New Roman"/>
          <w:szCs w:val="24"/>
        </w:rPr>
        <w:t xml:space="preserve">Brown University, Department of </w:t>
      </w:r>
      <w:r w:rsidRPr="003C1623">
        <w:rPr>
          <w:rFonts w:ascii="Times New Roman" w:hAnsi="Times New Roman" w:cs="Times New Roman"/>
          <w:szCs w:val="24"/>
        </w:rPr>
        <w:t>Molecular Pharmacology, Physiology, and Biotechnology, Providence, 02912, USA</w:t>
      </w:r>
    </w:p>
    <w:p w14:paraId="30CFF46E" w14:textId="77777777" w:rsidR="00936193" w:rsidRPr="003C1623" w:rsidRDefault="00936193" w:rsidP="0093619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3C1623">
        <w:rPr>
          <w:rFonts w:ascii="Times New Roman" w:hAnsi="Times New Roman" w:cs="Times New Roman"/>
          <w:szCs w:val="24"/>
          <w:vertAlign w:val="superscript"/>
        </w:rPr>
        <w:t>2</w:t>
      </w:r>
      <w:r w:rsidRPr="003C1623">
        <w:rPr>
          <w:rFonts w:ascii="Times New Roman" w:eastAsia="Times New Roman" w:hAnsi="Times New Roman" w:cs="Times New Roman"/>
          <w:szCs w:val="24"/>
        </w:rPr>
        <w:t xml:space="preserve">Brown University, </w:t>
      </w:r>
      <w:r w:rsidRPr="003C1623">
        <w:rPr>
          <w:rFonts w:ascii="Times New Roman" w:hAnsi="Times New Roman" w:cs="Times New Roman"/>
          <w:szCs w:val="24"/>
        </w:rPr>
        <w:t>Center for Biomedical Engineering, Providence, 02912, USA</w:t>
      </w:r>
    </w:p>
    <w:p w14:paraId="34E0FF7F" w14:textId="77777777" w:rsidR="00936193" w:rsidRPr="003C1623" w:rsidRDefault="00936193" w:rsidP="0093619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3C1623">
        <w:rPr>
          <w:rFonts w:ascii="Times New Roman" w:hAnsi="Times New Roman" w:cs="Times New Roman"/>
          <w:szCs w:val="24"/>
          <w:vertAlign w:val="superscript"/>
        </w:rPr>
        <w:t>3</w:t>
      </w:r>
      <w:r w:rsidRPr="003C1623">
        <w:rPr>
          <w:rFonts w:ascii="Times New Roman" w:eastAsia="Times New Roman" w:hAnsi="Times New Roman" w:cs="Times New Roman"/>
          <w:szCs w:val="24"/>
        </w:rPr>
        <w:t xml:space="preserve">Brown University, </w:t>
      </w:r>
      <w:r w:rsidRPr="003C1623">
        <w:rPr>
          <w:rFonts w:ascii="Times New Roman" w:hAnsi="Times New Roman" w:cs="Times New Roman"/>
          <w:szCs w:val="24"/>
        </w:rPr>
        <w:t>School of Engineering, Providence, 02912, USA</w:t>
      </w:r>
    </w:p>
    <w:p w14:paraId="36B67551" w14:textId="77777777" w:rsidR="00936193" w:rsidRPr="003C1623" w:rsidRDefault="00936193" w:rsidP="00936193">
      <w:pPr>
        <w:spacing w:after="0" w:line="240" w:lineRule="auto"/>
        <w:rPr>
          <w:rFonts w:ascii="Times New Roman" w:hAnsi="Times New Roman" w:cs="Times New Roman"/>
        </w:rPr>
      </w:pPr>
      <w:r w:rsidRPr="003C1623">
        <w:rPr>
          <w:rFonts w:ascii="Times New Roman" w:hAnsi="Times New Roman" w:cs="Times New Roman"/>
          <w:szCs w:val="24"/>
          <w:vertAlign w:val="superscript"/>
        </w:rPr>
        <w:t>*</w:t>
      </w:r>
      <w:r w:rsidRPr="003C1623">
        <w:rPr>
          <w:rFonts w:ascii="Times New Roman" w:hAnsi="Times New Roman" w:cs="Times New Roman"/>
          <w:szCs w:val="24"/>
        </w:rPr>
        <w:t>Corresponding. michelle_dawson@brown.edu</w:t>
      </w:r>
    </w:p>
    <w:p w14:paraId="3A5DA11E" w14:textId="77777777" w:rsidR="00936193" w:rsidRDefault="00936193"/>
    <w:p w14:paraId="171A177F" w14:textId="77777777" w:rsidR="00936193" w:rsidRDefault="00936193">
      <w:r>
        <w:br w:type="page"/>
      </w:r>
    </w:p>
    <w:p w14:paraId="7BC9E50A" w14:textId="34FADDC1" w:rsidR="00294698" w:rsidRPr="00936193" w:rsidRDefault="00294698">
      <w:r w:rsidRPr="00936193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ED28179" wp14:editId="7F941441">
            <wp:simplePos x="0" y="0"/>
            <wp:positionH relativeFrom="column">
              <wp:posOffset>-190500</wp:posOffset>
            </wp:positionH>
            <wp:positionV relativeFrom="paragraph">
              <wp:posOffset>0</wp:posOffset>
            </wp:positionV>
            <wp:extent cx="3247267" cy="4351338"/>
            <wp:effectExtent l="0" t="0" r="0" b="0"/>
            <wp:wrapNone/>
            <wp:docPr id="5" name="Content Placeholder 4" descr="A picture containing object&#10;&#10;Description generated with very high confidence">
              <a:extLst xmlns:a="http://schemas.openxmlformats.org/drawingml/2006/main">
                <a:ext uri="{FF2B5EF4-FFF2-40B4-BE49-F238E27FC236}">
                  <a16:creationId xmlns:a16="http://schemas.microsoft.com/office/drawing/2014/main" id="{54AA85B5-280F-4CB8-814E-54AF0A12DA2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picture containing object&#10;&#10;Description generated with very high confidence">
                      <a:extLst>
                        <a:ext uri="{FF2B5EF4-FFF2-40B4-BE49-F238E27FC236}">
                          <a16:creationId xmlns:a16="http://schemas.microsoft.com/office/drawing/2014/main" id="{54AA85B5-280F-4CB8-814E-54AF0A12DA2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7267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93619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F2F096" wp14:editId="6ED9EB56">
                <wp:simplePos x="0" y="0"/>
                <wp:positionH relativeFrom="column">
                  <wp:posOffset>3166110</wp:posOffset>
                </wp:positionH>
                <wp:positionV relativeFrom="paragraph">
                  <wp:posOffset>558589</wp:posOffset>
                </wp:positionV>
                <wp:extent cx="3530600" cy="2217420"/>
                <wp:effectExtent l="0" t="0" r="0" b="0"/>
                <wp:wrapNone/>
                <wp:docPr id="6" name="Text 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D4BF17-F25F-4E1C-9B27-9C15BB29E8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0" cy="22174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DD6DB2" w14:textId="77777777" w:rsidR="00294698" w:rsidRPr="00936193" w:rsidRDefault="00294698" w:rsidP="00294698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gure S1: Supplemental morphological analysis.</w:t>
                            </w:r>
                          </w:p>
                          <w:p w14:paraId="77C5EF8C" w14:textId="77777777" w:rsidR="00294698" w:rsidRPr="00936193" w:rsidRDefault="00294698" w:rsidP="00294698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A)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luorescence intensity as a function of area for PGCC and non-PGCC nuclei stained with DAPI. </w:t>
                            </w: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B) 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Nuclear and cell area correlation for PGCC and non-PGCCs. </w:t>
                            </w: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C)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verage cell size and </w:t>
                            </w: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D)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volume analysis of PGCC and non-PGCCs show increased differences in volume compared to area, suggested differences in thickness not reflected in a 2-D projection. </w:t>
                            </w: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E) 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API-stained nuclei of PGCC (red arrow) surrounded by non-PGCCs, highlighting key differences in nuclear size and shape. </w:t>
                            </w: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F)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Quantification of MTOCs in tubulin stained non-PGCC and PGCCs revealed higher average number of MTOCs in PGCCs compared to non-PGCCs.</w:t>
                            </w:r>
                          </w:p>
                          <w:p w14:paraId="7F83BC4D" w14:textId="77777777" w:rsidR="00294698" w:rsidRDefault="00294698" w:rsidP="00294698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ll experiments were performed in triplicate (unless noted otherwise). Results are reported as the mean± SEM. Significance is indicated as *</w:t>
                            </w:r>
                            <w:r w:rsidRPr="00936193"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&lt;0.05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, **</w:t>
                            </w:r>
                            <w:r w:rsidRPr="00936193"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&lt;</w:t>
                            </w:r>
                            <w:proofErr w:type="gramStart"/>
                            <w:r w:rsidRPr="00936193"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1</w:t>
                            </w:r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,*</w:t>
                            </w:r>
                            <w:proofErr w:type="gramEnd"/>
                            <w:r w:rsidRPr="00936193"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*</w:t>
                            </w:r>
                            <w:r w:rsidRPr="00936193"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&lt;0.001</w:t>
                            </w:r>
                          </w:p>
                          <w:p w14:paraId="7BDBCC48" w14:textId="77777777" w:rsidR="00294698" w:rsidRDefault="00294698" w:rsidP="00294698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F2F09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49.3pt;margin-top:44pt;width:278pt;height:174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" filled="f" stroked="f">
                <v:textbox style="mso-fit-shape-to-text:t">
                  <w:txbxContent>
                    <w:p w14:paraId="06DD6DB2" w14:textId="77777777" w:rsidR="00294698" w:rsidRPr="00936193" w:rsidRDefault="00294698" w:rsidP="00294698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Figure S1: Supplemental morphological analysis.</w:t>
                      </w:r>
                    </w:p>
                    <w:p w14:paraId="77C5EF8C" w14:textId="77777777" w:rsidR="00294698" w:rsidRPr="00936193" w:rsidRDefault="00294698" w:rsidP="00294698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A)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Fluorescence intensity as a function of area for PGCC and non-PGCC nuclei stained with DAPI. </w:t>
                      </w: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B) 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Nuclear and cell area correlation for PGCC and non-PGCCs. </w:t>
                      </w: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C)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verage cell size and </w:t>
                      </w: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D)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volume analysis of PGCC and non-PGCCs show increased differences in volume compared to area, suggested differences in thickness not reflected in a 2-D projection. </w:t>
                      </w: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E) 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DAPI-stained nuclei of PGCC (red arrow) surrounded by non-PGCCs, highlighting key differences in nuclear size and shape. </w:t>
                      </w: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F)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Quantification of MTOCs in tubulin stained non-PGCC and PGCCs revealed higher average number of MTOCs in PGCCs compared to non-PGCCs.</w:t>
                      </w:r>
                    </w:p>
                    <w:p w14:paraId="7F83BC4D" w14:textId="77777777" w:rsidR="00294698" w:rsidRDefault="00294698" w:rsidP="00294698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ll experiments were performed in triplicate (unless noted otherwise). Results are reported as the mean± SEM. Significance is indicated as *</w:t>
                      </w:r>
                      <w:r w:rsidRPr="00936193"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&lt;0.05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, **</w:t>
                      </w:r>
                      <w:r w:rsidRPr="00936193"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&lt;</w:t>
                      </w:r>
                      <w:proofErr w:type="gramStart"/>
                      <w:r w:rsidRPr="00936193"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0.01</w:t>
                      </w:r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,*</w:t>
                      </w:r>
                      <w:proofErr w:type="gramEnd"/>
                      <w:r w:rsidRPr="00936193"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**</w:t>
                      </w:r>
                      <w:r w:rsidRPr="00936193"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&lt;0.001</w:t>
                      </w:r>
                    </w:p>
                    <w:p w14:paraId="7BDBCC48" w14:textId="77777777" w:rsidR="00294698" w:rsidRDefault="00294698" w:rsidP="00294698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p w14:paraId="64243FEB" w14:textId="77777777" w:rsidR="00294698" w:rsidRPr="00936193" w:rsidRDefault="00294698" w:rsidP="00294698"/>
    <w:p w14:paraId="030961C8" w14:textId="77777777" w:rsidR="00294698" w:rsidRPr="00936193" w:rsidRDefault="00294698" w:rsidP="00294698"/>
    <w:p w14:paraId="7F8A12B3" w14:textId="77777777" w:rsidR="00294698" w:rsidRPr="00936193" w:rsidRDefault="00294698" w:rsidP="00294698"/>
    <w:p w14:paraId="62ED6E0A" w14:textId="77777777" w:rsidR="00294698" w:rsidRPr="00936193" w:rsidRDefault="00294698" w:rsidP="00294698"/>
    <w:p w14:paraId="1D657601" w14:textId="77777777" w:rsidR="00294698" w:rsidRPr="00936193" w:rsidRDefault="00294698" w:rsidP="00294698"/>
    <w:p w14:paraId="61451D34" w14:textId="77777777" w:rsidR="00294698" w:rsidRPr="00936193" w:rsidRDefault="00294698" w:rsidP="00294698"/>
    <w:p w14:paraId="0B59A8D9" w14:textId="77777777" w:rsidR="00294698" w:rsidRPr="00936193" w:rsidRDefault="00294698" w:rsidP="00294698"/>
    <w:p w14:paraId="2662046C" w14:textId="77777777" w:rsidR="00294698" w:rsidRPr="00936193" w:rsidRDefault="00294698" w:rsidP="00294698"/>
    <w:p w14:paraId="3AD34D83" w14:textId="77777777" w:rsidR="00294698" w:rsidRPr="00936193" w:rsidRDefault="00294698" w:rsidP="00294698"/>
    <w:p w14:paraId="6B932A21" w14:textId="77777777" w:rsidR="00294698" w:rsidRPr="00936193" w:rsidRDefault="00294698" w:rsidP="00294698"/>
    <w:p w14:paraId="0BAE9D96" w14:textId="77777777" w:rsidR="00294698" w:rsidRPr="00936193" w:rsidRDefault="00294698" w:rsidP="00294698"/>
    <w:p w14:paraId="6B7B194D" w14:textId="77777777" w:rsidR="00294698" w:rsidRPr="00936193" w:rsidRDefault="00294698" w:rsidP="00294698"/>
    <w:p w14:paraId="03BAB158" w14:textId="77777777" w:rsidR="00294698" w:rsidRPr="00936193" w:rsidRDefault="00294698" w:rsidP="00294698"/>
    <w:p w14:paraId="1A2371FD" w14:textId="77777777" w:rsidR="00294698" w:rsidRPr="00936193" w:rsidRDefault="00294698" w:rsidP="00294698"/>
    <w:p w14:paraId="00F613A8" w14:textId="77777777" w:rsidR="00294698" w:rsidRPr="00936193" w:rsidRDefault="00294698" w:rsidP="00294698"/>
    <w:p w14:paraId="2FCC2A02" w14:textId="77777777" w:rsidR="00294698" w:rsidRPr="00936193" w:rsidRDefault="00294698" w:rsidP="00294698"/>
    <w:p w14:paraId="5CCBAA93" w14:textId="46744ECA" w:rsidR="00294698" w:rsidRPr="00936193" w:rsidRDefault="00294698" w:rsidP="00294698"/>
    <w:p w14:paraId="76FF80D5" w14:textId="1C55C152" w:rsidR="00294698" w:rsidRPr="00936193" w:rsidRDefault="00294698" w:rsidP="00294698">
      <w:pPr>
        <w:tabs>
          <w:tab w:val="left" w:pos="1587"/>
        </w:tabs>
      </w:pPr>
      <w:r w:rsidRPr="00936193">
        <w:tab/>
      </w:r>
    </w:p>
    <w:p w14:paraId="20E6297A" w14:textId="77777777" w:rsidR="00294698" w:rsidRPr="00936193" w:rsidRDefault="00294698">
      <w:r w:rsidRPr="00936193">
        <w:br w:type="page"/>
      </w:r>
    </w:p>
    <w:p w14:paraId="44816878" w14:textId="6802A9B1" w:rsidR="00294698" w:rsidRPr="00936193" w:rsidRDefault="00936193" w:rsidP="00936193">
      <w:pPr>
        <w:tabs>
          <w:tab w:val="left" w:pos="1587"/>
        </w:tabs>
      </w:pPr>
      <w:r w:rsidRPr="00936193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4FB43F7" wp14:editId="71E77D7D">
            <wp:simplePos x="0" y="0"/>
            <wp:positionH relativeFrom="margin">
              <wp:align>left</wp:align>
            </wp:positionH>
            <wp:positionV relativeFrom="paragraph">
              <wp:posOffset>45932</wp:posOffset>
            </wp:positionV>
            <wp:extent cx="4712335" cy="3169920"/>
            <wp:effectExtent l="0" t="0" r="0" b="0"/>
            <wp:wrapNone/>
            <wp:docPr id="1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68B5FF9E-5F0D-4CC7-9111-E003358DBFD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68B5FF9E-5F0D-4CC7-9111-E003358DBFD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335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DE2B25" w14:textId="77613A33" w:rsidR="00294698" w:rsidRPr="00936193" w:rsidRDefault="00294698" w:rsidP="00294698"/>
    <w:p w14:paraId="58A442D3" w14:textId="553321B8" w:rsidR="00294698" w:rsidRPr="00936193" w:rsidRDefault="00294698" w:rsidP="00294698"/>
    <w:p w14:paraId="30A0B3BF" w14:textId="77777777" w:rsidR="00294698" w:rsidRPr="00936193" w:rsidRDefault="00294698" w:rsidP="00294698"/>
    <w:p w14:paraId="000B6746" w14:textId="679914D9" w:rsidR="00294698" w:rsidRPr="00936193" w:rsidRDefault="00294698" w:rsidP="00294698"/>
    <w:p w14:paraId="2F4815A4" w14:textId="77777777" w:rsidR="00294698" w:rsidRPr="00936193" w:rsidRDefault="00294698" w:rsidP="00294698"/>
    <w:p w14:paraId="03654571" w14:textId="77777777" w:rsidR="00294698" w:rsidRPr="00936193" w:rsidRDefault="00294698" w:rsidP="00294698"/>
    <w:p w14:paraId="43F7D8A1" w14:textId="1DABCF26" w:rsidR="00294698" w:rsidRPr="00936193" w:rsidRDefault="00294698" w:rsidP="00294698"/>
    <w:p w14:paraId="751C4D87" w14:textId="77777777" w:rsidR="00294698" w:rsidRPr="00936193" w:rsidRDefault="00294698" w:rsidP="00294698"/>
    <w:p w14:paraId="30AE5E9E" w14:textId="0FEB4060" w:rsidR="00294698" w:rsidRPr="00936193" w:rsidRDefault="00294698" w:rsidP="00294698">
      <w:bookmarkStart w:id="0" w:name="_GoBack"/>
      <w:bookmarkEnd w:id="0"/>
    </w:p>
    <w:p w14:paraId="76E14F4A" w14:textId="77777777" w:rsidR="00294698" w:rsidRPr="00936193" w:rsidRDefault="00294698" w:rsidP="00294698"/>
    <w:p w14:paraId="252CA30D" w14:textId="2F35889C" w:rsidR="00294698" w:rsidRPr="00936193" w:rsidRDefault="006C1ECD" w:rsidP="00294698">
      <w:r w:rsidRPr="0093619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597060" wp14:editId="551C6478">
                <wp:simplePos x="0" y="0"/>
                <wp:positionH relativeFrom="page">
                  <wp:posOffset>1024044</wp:posOffset>
                </wp:positionH>
                <wp:positionV relativeFrom="paragraph">
                  <wp:posOffset>142240</wp:posOffset>
                </wp:positionV>
                <wp:extent cx="4491567" cy="2299970"/>
                <wp:effectExtent l="0" t="0" r="0" b="0"/>
                <wp:wrapNone/>
                <wp:docPr id="8" name="Text 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91D2CB-945C-487F-BCF5-4D91C2BD36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567" cy="22999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D1FA1F" w14:textId="77777777" w:rsidR="00294698" w:rsidRDefault="00294698" w:rsidP="00294698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gure S2: Cytoplasmic and nuclear analysis averaged for each cell.</w:t>
                            </w:r>
                          </w:p>
                          <w:p w14:paraId="6A755811" w14:textId="77777777" w:rsidR="00294698" w:rsidRDefault="00294698" w:rsidP="00294698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A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Ensemble averaged MSDs for each cell derived from particle motion embedded within cell cytoplasm of non-PGCCs and 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B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PGCCs show decreased particle motion and increased stiffness in PGCCs (100+ traces, 30+ cells). 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C)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Coefficient of variation analysis for ensemble MSDs of each cell of non-PGCC and PGCCs reveal increased heterogeneity in PGCCs. 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D)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Ensemble averaged MSDs for each cell derived from chromatin granules within the nucleus of non-PGCCs and 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E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PGCCs show decreased particle motion and increased nuclear stiffness in PGCCs (100+ traces, 30+ cells). 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F)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Coefficient of variation analysis for chromatin granule ensemble MSDs averaged for each cell of non-PGCC and PGCCs reveal increased heterogeneity in PGCCs. All experiments were performed in triplicate (unless noted otherwise). Results are reported as the mean± SEM. Significance is indicated as *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&lt;0.05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, **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&lt;</w:t>
                            </w:r>
                            <w:proofErr w:type="gramStart"/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.01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,*</w:t>
                            </w:r>
                            <w:proofErr w:type="gramEnd"/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**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&lt;0.001</w:t>
                            </w:r>
                          </w:p>
                          <w:p w14:paraId="32C07817" w14:textId="77777777" w:rsidR="00294698" w:rsidRDefault="00294698" w:rsidP="00294698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597060" id="Text Box 8" o:spid="_x0000_s1027" type="#_x0000_t202" style="position:absolute;margin-left:80.65pt;margin-top:11.2pt;width:353.65pt;height:181.1pt;z-index:251663360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" filled="f" stroked="f">
                <v:textbox style="mso-fit-shape-to-text:t">
                  <w:txbxContent>
                    <w:p w14:paraId="38D1FA1F" w14:textId="77777777" w:rsidR="00294698" w:rsidRDefault="00294698" w:rsidP="00294698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Figure S2: Cytoplasmic and nuclear analysis averaged for each cell.</w:t>
                      </w:r>
                    </w:p>
                    <w:p w14:paraId="6A755811" w14:textId="77777777" w:rsidR="00294698" w:rsidRDefault="00294698" w:rsidP="00294698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A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Ensemble averaged MSDs for each cell derived from particle motion embedded within cell cytoplasm of non-PGCCs and 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B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PGCCs show decreased particle motion and increased stiffness in PGCCs (100+ traces, 30+ cells). 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C)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Coefficient of variation analysis for ensemble MSDs of each cell of non-PGCC and PGCCs reveal increased heterogeneity in PGCCs. 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D)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Ensemble averaged MSDs for each cell derived from chromatin granules within the nucleus of non-PGCCs and 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E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PGCCs show decreased particle motion and increased nuclear stiffness in PGCCs (100+ traces, 30+ cells). 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(F)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Coefficient of variation analysis for chromatin granule ensemble MSDs averaged for each cell of non-PGCC and PGCCs reveal increased heterogeneity in PGCCs. All experiments were performed in triplicate (unless noted otherwise). Results are reported as the mean± SEM. Significance is indicated as *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&lt;0.05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, **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&lt;</w:t>
                      </w:r>
                      <w:proofErr w:type="gramStart"/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0.01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,*</w:t>
                      </w:r>
                      <w:proofErr w:type="gramEnd"/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**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p&lt;0.001</w:t>
                      </w:r>
                    </w:p>
                    <w:p w14:paraId="32C07817" w14:textId="77777777" w:rsidR="00294698" w:rsidRDefault="00294698" w:rsidP="00294698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DA45CBE" w14:textId="4EE480FF" w:rsidR="00294698" w:rsidRPr="00936193" w:rsidRDefault="00294698" w:rsidP="00294698"/>
    <w:p w14:paraId="1D075974" w14:textId="79B0F622" w:rsidR="00294698" w:rsidRPr="00936193" w:rsidRDefault="00294698" w:rsidP="00294698"/>
    <w:p w14:paraId="0A062872" w14:textId="77777777" w:rsidR="00294698" w:rsidRPr="00936193" w:rsidRDefault="00294698" w:rsidP="00294698"/>
    <w:p w14:paraId="23B1E521" w14:textId="77777777" w:rsidR="00294698" w:rsidRPr="00936193" w:rsidRDefault="00294698" w:rsidP="00294698"/>
    <w:p w14:paraId="72E2C88F" w14:textId="7AAFF7A7" w:rsidR="00294698" w:rsidRPr="00936193" w:rsidRDefault="00294698" w:rsidP="00294698"/>
    <w:p w14:paraId="4BBCCB9C" w14:textId="5BC8FCED" w:rsidR="00294698" w:rsidRPr="00936193" w:rsidRDefault="00294698" w:rsidP="00294698">
      <w:pPr>
        <w:tabs>
          <w:tab w:val="left" w:pos="4113"/>
        </w:tabs>
      </w:pPr>
      <w:r w:rsidRPr="00936193">
        <w:tab/>
      </w:r>
    </w:p>
    <w:p w14:paraId="489C05A9" w14:textId="77777777" w:rsidR="00294698" w:rsidRPr="00936193" w:rsidRDefault="00294698">
      <w:r w:rsidRPr="00936193">
        <w:br w:type="page"/>
      </w:r>
    </w:p>
    <w:p w14:paraId="22276135" w14:textId="6D8790DE" w:rsidR="006C1ECD" w:rsidRPr="00936193" w:rsidRDefault="006C1ECD" w:rsidP="00294698">
      <w:pPr>
        <w:tabs>
          <w:tab w:val="left" w:pos="4113"/>
        </w:tabs>
      </w:pPr>
      <w:r w:rsidRPr="0093619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1E803A" wp14:editId="56F7D02D">
                <wp:simplePos x="0" y="0"/>
                <wp:positionH relativeFrom="column">
                  <wp:posOffset>138854</wp:posOffset>
                </wp:positionH>
                <wp:positionV relativeFrom="paragraph">
                  <wp:posOffset>3082925</wp:posOffset>
                </wp:positionV>
                <wp:extent cx="5943600" cy="1011555"/>
                <wp:effectExtent l="0" t="0" r="0" b="0"/>
                <wp:wrapNone/>
                <wp:docPr id="2" name="Text Box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0115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9949D3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gure S3: Fluorescent images of cells after inhibitor treatment.</w:t>
                            </w:r>
                          </w:p>
                          <w:p w14:paraId="3DB1F8C5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A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Fluorescent images of non-PGCC and PGCCs treated with H1152, ML7 and latrunculin for 48 hours then stained with Phalloidin (F-actin, 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red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), Anti-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-tubulin (Microtubule, 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reen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), and DAPI (Nucleus, 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blue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). </w:t>
                            </w:r>
                          </w:p>
                          <w:p w14:paraId="6FA18497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1E803A" id="Text Box 9" o:spid="_x0000_s1028" type="#_x0000_t202" style="position:absolute;margin-left:10.95pt;margin-top:242.75pt;width:468pt;height:79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" filled="f" stroked="f">
                <v:textbox style="mso-fit-shape-to-text:t">
                  <w:txbxContent>
                    <w:p w14:paraId="329949D3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Figure S3: Fluorescent images of cells after inhibitor treatment.</w:t>
                      </w:r>
                    </w:p>
                    <w:p w14:paraId="3DB1F8C5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A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Fluorescent images of non-PGCC and PGCCs treated with H1152, ML7 and latrunculin for 48 hours then stained with Phalloidin (F-actin, 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red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), Anti-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  <w:lang w:val="el-GR"/>
                        </w:rPr>
                        <w:t>α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-tubulin (Microtubule, 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green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), and DAPI (Nucleus, 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blue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). </w:t>
                      </w:r>
                    </w:p>
                    <w:p w14:paraId="6FA18497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936193">
        <w:rPr>
          <w:noProof/>
        </w:rPr>
        <w:drawing>
          <wp:anchor distT="0" distB="0" distL="114300" distR="114300" simplePos="0" relativeHeight="251665408" behindDoc="0" locked="0" layoutInCell="1" allowOverlap="1" wp14:anchorId="38D2B40F" wp14:editId="192E4EC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505504" cy="2920237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C73AAEA-AAAA-40D4-83A3-A852494CAC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C73AAEA-AAAA-40D4-83A3-A852494CAC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504" cy="29202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C848FD" w14:textId="77777777" w:rsidR="006C1ECD" w:rsidRPr="00936193" w:rsidRDefault="006C1ECD" w:rsidP="006C1ECD"/>
    <w:p w14:paraId="75908675" w14:textId="77777777" w:rsidR="006C1ECD" w:rsidRPr="00936193" w:rsidRDefault="006C1ECD" w:rsidP="006C1ECD"/>
    <w:p w14:paraId="74DCFD47" w14:textId="77777777" w:rsidR="006C1ECD" w:rsidRPr="00936193" w:rsidRDefault="006C1ECD" w:rsidP="006C1ECD"/>
    <w:p w14:paraId="21693740" w14:textId="77777777" w:rsidR="006C1ECD" w:rsidRPr="00936193" w:rsidRDefault="006C1ECD" w:rsidP="006C1ECD"/>
    <w:p w14:paraId="3440D910" w14:textId="77777777" w:rsidR="006C1ECD" w:rsidRPr="00936193" w:rsidRDefault="006C1ECD" w:rsidP="006C1ECD"/>
    <w:p w14:paraId="7D7D26A0" w14:textId="77777777" w:rsidR="006C1ECD" w:rsidRPr="00936193" w:rsidRDefault="006C1ECD" w:rsidP="006C1ECD"/>
    <w:p w14:paraId="3B9EA8B5" w14:textId="77777777" w:rsidR="006C1ECD" w:rsidRPr="00936193" w:rsidRDefault="006C1ECD" w:rsidP="006C1ECD"/>
    <w:p w14:paraId="314D14FD" w14:textId="77777777" w:rsidR="006C1ECD" w:rsidRPr="00936193" w:rsidRDefault="006C1ECD" w:rsidP="006C1ECD"/>
    <w:p w14:paraId="0A7134FE" w14:textId="77777777" w:rsidR="006C1ECD" w:rsidRPr="00936193" w:rsidRDefault="006C1ECD" w:rsidP="006C1ECD"/>
    <w:p w14:paraId="17C6C2F1" w14:textId="77777777" w:rsidR="006C1ECD" w:rsidRPr="00936193" w:rsidRDefault="006C1ECD" w:rsidP="006C1ECD"/>
    <w:p w14:paraId="637F418A" w14:textId="77777777" w:rsidR="006C1ECD" w:rsidRPr="00936193" w:rsidRDefault="006C1ECD" w:rsidP="006C1ECD"/>
    <w:p w14:paraId="01513622" w14:textId="77777777" w:rsidR="006C1ECD" w:rsidRPr="00936193" w:rsidRDefault="006C1ECD" w:rsidP="006C1ECD"/>
    <w:p w14:paraId="5C557C77" w14:textId="77777777" w:rsidR="006C1ECD" w:rsidRPr="00936193" w:rsidRDefault="006C1ECD" w:rsidP="006C1ECD"/>
    <w:p w14:paraId="227647B6" w14:textId="77777777" w:rsidR="006C1ECD" w:rsidRPr="00936193" w:rsidRDefault="006C1ECD" w:rsidP="006C1ECD"/>
    <w:p w14:paraId="466B58E7" w14:textId="77777777" w:rsidR="006C1ECD" w:rsidRPr="00936193" w:rsidRDefault="006C1ECD" w:rsidP="006C1ECD"/>
    <w:p w14:paraId="04CD8126" w14:textId="1F3E6844" w:rsidR="006C1ECD" w:rsidRPr="00936193" w:rsidRDefault="006C1ECD" w:rsidP="006C1ECD"/>
    <w:p w14:paraId="3832C415" w14:textId="1425C0F7" w:rsidR="006C1ECD" w:rsidRPr="00936193" w:rsidRDefault="006C1ECD" w:rsidP="006C1ECD">
      <w:pPr>
        <w:tabs>
          <w:tab w:val="left" w:pos="1233"/>
        </w:tabs>
      </w:pPr>
      <w:r w:rsidRPr="00936193">
        <w:tab/>
      </w:r>
    </w:p>
    <w:p w14:paraId="076882C0" w14:textId="77777777" w:rsidR="006C1ECD" w:rsidRPr="00936193" w:rsidRDefault="006C1ECD">
      <w:r w:rsidRPr="00936193">
        <w:br w:type="page"/>
      </w:r>
    </w:p>
    <w:p w14:paraId="33B0792F" w14:textId="31C43C9D" w:rsidR="006C1ECD" w:rsidRPr="00936193" w:rsidRDefault="006C1ECD" w:rsidP="006C1ECD">
      <w:pPr>
        <w:tabs>
          <w:tab w:val="left" w:pos="1233"/>
        </w:tabs>
      </w:pPr>
      <w:r w:rsidRPr="0093619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E1ED06" wp14:editId="4BA88F42">
                <wp:simplePos x="0" y="0"/>
                <wp:positionH relativeFrom="column">
                  <wp:posOffset>75988</wp:posOffset>
                </wp:positionH>
                <wp:positionV relativeFrom="paragraph">
                  <wp:posOffset>2582122</wp:posOffset>
                </wp:positionV>
                <wp:extent cx="4246033" cy="827405"/>
                <wp:effectExtent l="0" t="0" r="0" b="0"/>
                <wp:wrapNone/>
                <wp:docPr id="3" name="Text Box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6033" cy="827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281277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gure S4: Presence of a perinuclear actin cap in PGCCs.</w:t>
                            </w:r>
                          </w:p>
                          <w:p w14:paraId="30593241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A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Schematic describing the nature of a perinuclear actin cap. 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B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Fluorescent image of non- a PGCC stained with Phalloidin (F-actin, 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red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nd DAPI (Nucleus, </w:t>
                            </w: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blue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).</w:t>
                            </w:r>
                          </w:p>
                          <w:p w14:paraId="68E9A4FA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E1ED06" id="Text Box 11" o:spid="_x0000_s1029" type="#_x0000_t202" style="position:absolute;margin-left:6pt;margin-top:203.3pt;width:334.35pt;height:65.1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" filled="f" stroked="f">
                <v:textbox style="mso-fit-shape-to-text:t">
                  <w:txbxContent>
                    <w:p w14:paraId="24281277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Figure S4: Presence of a perinuclear actin cap in PGCCs.</w:t>
                      </w:r>
                    </w:p>
                    <w:p w14:paraId="30593241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A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Schematic describing the nature of a perinuclear actin cap. 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B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Fluorescent image of non- a PGCC stained with Phalloidin (F-actin, 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red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nd DAPI (Nucleus, </w:t>
                      </w:r>
                      <w:r>
                        <w:rPr>
                          <w:rFonts w:ascii="Calibri" w:eastAsia="DengXian" w:hAnsi="Calibri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>blue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).</w:t>
                      </w:r>
                    </w:p>
                    <w:p w14:paraId="68E9A4FA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936193">
        <w:rPr>
          <w:noProof/>
        </w:rPr>
        <w:drawing>
          <wp:anchor distT="0" distB="0" distL="114300" distR="114300" simplePos="0" relativeHeight="251668480" behindDoc="0" locked="0" layoutInCell="1" allowOverlap="1" wp14:anchorId="7F3595D0" wp14:editId="0A1B919C">
            <wp:simplePos x="0" y="0"/>
            <wp:positionH relativeFrom="column">
              <wp:posOffset>135255</wp:posOffset>
            </wp:positionH>
            <wp:positionV relativeFrom="paragraph">
              <wp:posOffset>236855</wp:posOffset>
            </wp:positionV>
            <wp:extent cx="4212590" cy="2194560"/>
            <wp:effectExtent l="0" t="0" r="0" b="0"/>
            <wp:wrapNone/>
            <wp:docPr id="7" name="Content Placeholder 4" descr="A picture containing object&#10;&#10;Description generated with high confidence">
              <a:extLst xmlns:a="http://schemas.openxmlformats.org/drawingml/2006/main">
                <a:ext uri="{FF2B5EF4-FFF2-40B4-BE49-F238E27FC236}">
                  <a16:creationId xmlns:a16="http://schemas.microsoft.com/office/drawing/2014/main" id="{39F059F7-B9E4-440B-9B85-5CF0604D647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picture containing object&#10;&#10;Description generated with high confidence">
                      <a:extLst>
                        <a:ext uri="{FF2B5EF4-FFF2-40B4-BE49-F238E27FC236}">
                          <a16:creationId xmlns:a16="http://schemas.microsoft.com/office/drawing/2014/main" id="{39F059F7-B9E4-440B-9B85-5CF0604D647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59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84032C" w14:textId="77777777" w:rsidR="006C1ECD" w:rsidRPr="00936193" w:rsidRDefault="006C1ECD" w:rsidP="006C1ECD"/>
    <w:p w14:paraId="0B0CFCB5" w14:textId="77777777" w:rsidR="006C1ECD" w:rsidRPr="00936193" w:rsidRDefault="006C1ECD" w:rsidP="006C1ECD"/>
    <w:p w14:paraId="2BCC2D33" w14:textId="77777777" w:rsidR="006C1ECD" w:rsidRPr="00936193" w:rsidRDefault="006C1ECD" w:rsidP="006C1ECD"/>
    <w:p w14:paraId="2BD81037" w14:textId="77777777" w:rsidR="006C1ECD" w:rsidRPr="00936193" w:rsidRDefault="006C1ECD" w:rsidP="006C1ECD"/>
    <w:p w14:paraId="71F0E943" w14:textId="77777777" w:rsidR="006C1ECD" w:rsidRPr="00936193" w:rsidRDefault="006C1ECD" w:rsidP="006C1ECD"/>
    <w:p w14:paraId="0650A2DF" w14:textId="77777777" w:rsidR="006C1ECD" w:rsidRPr="00936193" w:rsidRDefault="006C1ECD" w:rsidP="006C1ECD"/>
    <w:p w14:paraId="2E7FC21C" w14:textId="77777777" w:rsidR="006C1ECD" w:rsidRPr="00936193" w:rsidRDefault="006C1ECD" w:rsidP="006C1ECD"/>
    <w:p w14:paraId="07C9F2B5" w14:textId="77777777" w:rsidR="006C1ECD" w:rsidRPr="00936193" w:rsidRDefault="006C1ECD" w:rsidP="006C1ECD"/>
    <w:p w14:paraId="281AAF73" w14:textId="77777777" w:rsidR="006C1ECD" w:rsidRPr="00936193" w:rsidRDefault="006C1ECD" w:rsidP="006C1ECD"/>
    <w:p w14:paraId="28BBFC18" w14:textId="77777777" w:rsidR="006C1ECD" w:rsidRPr="00936193" w:rsidRDefault="006C1ECD" w:rsidP="006C1ECD"/>
    <w:p w14:paraId="29DA838E" w14:textId="77777777" w:rsidR="006C1ECD" w:rsidRPr="00936193" w:rsidRDefault="006C1ECD" w:rsidP="006C1ECD"/>
    <w:p w14:paraId="6F7DEFA3" w14:textId="77777777" w:rsidR="006C1ECD" w:rsidRPr="00936193" w:rsidRDefault="006C1ECD" w:rsidP="006C1ECD"/>
    <w:p w14:paraId="5568D1F8" w14:textId="77777777" w:rsidR="006C1ECD" w:rsidRPr="00936193" w:rsidRDefault="006C1ECD" w:rsidP="006C1ECD"/>
    <w:p w14:paraId="505624B5" w14:textId="314BF68E" w:rsidR="006C1ECD" w:rsidRPr="00936193" w:rsidRDefault="006C1ECD" w:rsidP="006C1ECD"/>
    <w:p w14:paraId="4A3E68CC" w14:textId="6D01203F" w:rsidR="006C1ECD" w:rsidRPr="00936193" w:rsidRDefault="006C1ECD" w:rsidP="006C1ECD">
      <w:pPr>
        <w:tabs>
          <w:tab w:val="left" w:pos="5233"/>
        </w:tabs>
      </w:pPr>
      <w:r w:rsidRPr="00936193">
        <w:tab/>
      </w:r>
    </w:p>
    <w:p w14:paraId="5F3F0B2B" w14:textId="77777777" w:rsidR="006C1ECD" w:rsidRPr="00936193" w:rsidRDefault="006C1ECD">
      <w:r w:rsidRPr="00936193">
        <w:br w:type="page"/>
      </w:r>
    </w:p>
    <w:p w14:paraId="5BC3437E" w14:textId="5F04C3B9" w:rsidR="006C1ECD" w:rsidRPr="00936193" w:rsidRDefault="006C1ECD" w:rsidP="006C1ECD">
      <w:pPr>
        <w:tabs>
          <w:tab w:val="left" w:pos="5233"/>
        </w:tabs>
      </w:pPr>
      <w:r w:rsidRPr="0093619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A41199" wp14:editId="7472466D">
                <wp:simplePos x="0" y="0"/>
                <wp:positionH relativeFrom="margin">
                  <wp:align>right</wp:align>
                </wp:positionH>
                <wp:positionV relativeFrom="paragraph">
                  <wp:posOffset>1972945</wp:posOffset>
                </wp:positionV>
                <wp:extent cx="5943600" cy="1030605"/>
                <wp:effectExtent l="0" t="0" r="0" b="0"/>
                <wp:wrapNone/>
                <wp:docPr id="9" name="Text 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030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B9D8F4" w14:textId="77777777" w:rsidR="006C1ECD" w:rsidRDefault="006C1ECD" w:rsidP="006C1ECD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igure S5: Clustering of non-PGCCs around PGCCs</w:t>
                            </w:r>
                          </w:p>
                          <w:p w14:paraId="3EC4E04F" w14:textId="77777777" w:rsidR="006C1ECD" w:rsidRDefault="006C1ECD" w:rsidP="006C1ECD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A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on-PGCCs clustering near the surface of PGCCs.</w:t>
                            </w: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B) </w:t>
                            </w:r>
                            <w:r>
                              <w:rPr>
                                <w:rFonts w:ascii="Calibri" w:eastAsia="DengXian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Quantification of cell density near PGCCs or more than 1 cell length away from PGCCs (n=3)</w:t>
                            </w:r>
                          </w:p>
                          <w:p w14:paraId="21DDFE1C" w14:textId="77777777" w:rsidR="006C1ECD" w:rsidRDefault="006C1ECD" w:rsidP="006C1ECD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A41199" id="Text Box 1" o:spid="_x0000_s1030" type="#_x0000_t202" style="position:absolute;margin-left:416.8pt;margin-top:155.35pt;width:468pt;height:81.15pt;z-index:25167257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" filled="f" stroked="f">
                <v:textbox style="mso-fit-shape-to-text:t">
                  <w:txbxContent>
                    <w:p w14:paraId="52B9D8F4" w14:textId="77777777" w:rsidR="006C1ECD" w:rsidRDefault="006C1ECD" w:rsidP="006C1ECD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Figure S5: Clustering of non-PGCCs around PGCCs</w:t>
                      </w:r>
                    </w:p>
                    <w:p w14:paraId="3EC4E04F" w14:textId="77777777" w:rsidR="006C1ECD" w:rsidRDefault="006C1ECD" w:rsidP="006C1ECD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(A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Non-PGCCs clustering near the surface of PGCCs.</w:t>
                      </w: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(B) </w:t>
                      </w:r>
                      <w:r>
                        <w:rPr>
                          <w:rFonts w:ascii="Calibri" w:eastAsia="DengXian" w:hAnsi="Calibri"/>
                          <w:color w:val="000000"/>
                          <w:kern w:val="24"/>
                          <w:sz w:val="22"/>
                          <w:szCs w:val="22"/>
                        </w:rPr>
                        <w:t>Quantification of cell density near PGCCs or more than 1 cell length away from PGCCs (n=3)</w:t>
                      </w:r>
                    </w:p>
                    <w:p w14:paraId="21DDFE1C" w14:textId="77777777" w:rsidR="006C1ECD" w:rsidRDefault="006C1ECD" w:rsidP="006C1ECD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36193">
        <w:rPr>
          <w:noProof/>
        </w:rPr>
        <w:drawing>
          <wp:anchor distT="0" distB="0" distL="114300" distR="114300" simplePos="0" relativeHeight="251671552" behindDoc="0" locked="0" layoutInCell="1" allowOverlap="1" wp14:anchorId="6AD84C6A" wp14:editId="20F57A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21253" cy="2054530"/>
            <wp:effectExtent l="0" t="0" r="0" b="0"/>
            <wp:wrapNone/>
            <wp:docPr id="10" name="Content Placeholder 4" descr="A screen shot of a computer&#10;&#10;Description generated with high confidence">
              <a:extLst xmlns:a="http://schemas.openxmlformats.org/drawingml/2006/main">
                <a:ext uri="{FF2B5EF4-FFF2-40B4-BE49-F238E27FC236}">
                  <a16:creationId xmlns:a16="http://schemas.microsoft.com/office/drawing/2014/main" id="{0DEE0264-86E8-4844-8F21-CBC04C11898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screen shot of a computer&#10;&#10;Description generated with high confidence">
                      <a:extLst>
                        <a:ext uri="{FF2B5EF4-FFF2-40B4-BE49-F238E27FC236}">
                          <a16:creationId xmlns:a16="http://schemas.microsoft.com/office/drawing/2014/main" id="{0DEE0264-86E8-4844-8F21-CBC04C11898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253" cy="2054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46547A" w14:textId="77777777" w:rsidR="006C1ECD" w:rsidRPr="00936193" w:rsidRDefault="006C1ECD" w:rsidP="006C1ECD"/>
    <w:p w14:paraId="36F5DAC1" w14:textId="77777777" w:rsidR="006C1ECD" w:rsidRPr="00936193" w:rsidRDefault="006C1ECD" w:rsidP="006C1ECD"/>
    <w:p w14:paraId="7B933D70" w14:textId="77777777" w:rsidR="006C1ECD" w:rsidRPr="00936193" w:rsidRDefault="006C1ECD" w:rsidP="006C1ECD"/>
    <w:p w14:paraId="1EE1632A" w14:textId="77777777" w:rsidR="006C1ECD" w:rsidRPr="00936193" w:rsidRDefault="006C1ECD" w:rsidP="006C1ECD"/>
    <w:p w14:paraId="48FB6EFD" w14:textId="77777777" w:rsidR="006C1ECD" w:rsidRPr="00936193" w:rsidRDefault="006C1ECD" w:rsidP="006C1ECD"/>
    <w:p w14:paraId="05F22381" w14:textId="77777777" w:rsidR="006C1ECD" w:rsidRPr="00936193" w:rsidRDefault="006C1ECD" w:rsidP="006C1ECD"/>
    <w:p w14:paraId="40745A36" w14:textId="77777777" w:rsidR="006C1ECD" w:rsidRPr="00936193" w:rsidRDefault="006C1ECD" w:rsidP="006C1ECD"/>
    <w:p w14:paraId="36664481" w14:textId="77777777" w:rsidR="006C1ECD" w:rsidRPr="00936193" w:rsidRDefault="006C1ECD" w:rsidP="006C1ECD"/>
    <w:p w14:paraId="2C1288C2" w14:textId="77777777" w:rsidR="006C1ECD" w:rsidRPr="00936193" w:rsidRDefault="006C1ECD" w:rsidP="006C1ECD"/>
    <w:p w14:paraId="7139D126" w14:textId="77777777" w:rsidR="006C1ECD" w:rsidRPr="00936193" w:rsidRDefault="006C1ECD" w:rsidP="006C1ECD"/>
    <w:p w14:paraId="3BC7E38B" w14:textId="77777777" w:rsidR="006C1ECD" w:rsidRPr="00936193" w:rsidRDefault="006C1ECD" w:rsidP="006C1ECD"/>
    <w:p w14:paraId="54D5816C" w14:textId="7E712110" w:rsidR="006C1ECD" w:rsidRPr="00936193" w:rsidRDefault="006C1ECD" w:rsidP="006C1ECD"/>
    <w:p w14:paraId="550E4D49" w14:textId="1E821829" w:rsidR="006C1ECD" w:rsidRPr="00936193" w:rsidRDefault="006C1ECD" w:rsidP="006C1ECD">
      <w:pPr>
        <w:tabs>
          <w:tab w:val="left" w:pos="1660"/>
        </w:tabs>
      </w:pPr>
      <w:r w:rsidRPr="00936193">
        <w:tab/>
      </w:r>
    </w:p>
    <w:p w14:paraId="7FE59C35" w14:textId="77777777" w:rsidR="006C1ECD" w:rsidRPr="00936193" w:rsidRDefault="006C1ECD">
      <w:r w:rsidRPr="00936193">
        <w:br w:type="page"/>
      </w:r>
    </w:p>
    <w:p w14:paraId="3AEFD9C4" w14:textId="53FD962B" w:rsidR="00294698" w:rsidRPr="006C1ECD" w:rsidRDefault="00F92E56" w:rsidP="006C1ECD">
      <w:pPr>
        <w:tabs>
          <w:tab w:val="left" w:pos="1660"/>
        </w:tabs>
      </w:pPr>
      <w:r w:rsidRPr="0093619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450568" wp14:editId="4276C2B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265457"/>
                <wp:effectExtent l="0" t="0" r="0" b="0"/>
                <wp:wrapNone/>
                <wp:docPr id="11" name="Text 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6545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720B35" w14:textId="77777777" w:rsidR="00F92E56" w:rsidRDefault="00F92E56" w:rsidP="00F92E5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936193">
                              <w:rPr>
                                <w:rFonts w:ascii="Calibri" w:eastAsia="DengXian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upplementary video 1: 16-h time lapse of MDA-MB-231 cells during random motility experim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50568" id="_x0000_s1031" type="#_x0000_t202" style="position:absolute;margin-left:0;margin-top:0;width:468pt;height:20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" filled="f" stroked="f">
                <v:textbox style="mso-fit-shape-to-text:t">
                  <w:txbxContent>
                    <w:p w14:paraId="62720B35" w14:textId="77777777" w:rsidR="00F92E56" w:rsidRDefault="00F92E56" w:rsidP="00F92E5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936193">
                        <w:rPr>
                          <w:rFonts w:ascii="Calibri" w:eastAsia="DengXian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upplementary video 1: 16-h time lapse of MDA-MB-231 cells during random motility experi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94698" w:rsidRPr="006C1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98"/>
    <w:rsid w:val="00294698"/>
    <w:rsid w:val="004D151F"/>
    <w:rsid w:val="00606387"/>
    <w:rsid w:val="006C1ECD"/>
    <w:rsid w:val="00936193"/>
    <w:rsid w:val="00C542DE"/>
    <w:rsid w:val="00F9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A1B3"/>
  <w15:chartTrackingRefBased/>
  <w15:docId w15:val="{1E890AC8-EC84-4748-B4E4-1AF70BD1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469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619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19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6193"/>
    <w:rPr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, Botai</dc:creator>
  <cp:keywords/>
  <dc:description/>
  <cp:lastModifiedBy>Xuan, Botai</cp:lastModifiedBy>
  <cp:revision>2</cp:revision>
  <dcterms:created xsi:type="dcterms:W3CDTF">2018-06-20T15:35:00Z</dcterms:created>
  <dcterms:modified xsi:type="dcterms:W3CDTF">2018-06-20T15:35:00Z</dcterms:modified>
</cp:coreProperties>
</file>